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10DBE" w14:textId="77777777" w:rsidR="00AD4C53" w:rsidRPr="00CA56DB" w:rsidRDefault="00AD4C53" w:rsidP="00AD4C53">
      <w:pPr>
        <w:rPr>
          <w:rFonts w:ascii="Times New Roman" w:hAnsi="Times New Roman" w:cs="Times New Roman"/>
          <w:b/>
          <w:bCs/>
          <w:lang w:val="en-US"/>
        </w:rPr>
      </w:pPr>
      <w:r w:rsidRPr="00CA56DB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CA56DB">
        <w:rPr>
          <w:rFonts w:ascii="Times New Roman" w:hAnsi="Times New Roman" w:cs="Times New Roman"/>
          <w:b/>
          <w:bCs/>
          <w:lang w:val="en-US"/>
        </w:rPr>
        <w:t xml:space="preserve"> Table. Pairwise correlation coefficients between covariates</w:t>
      </w:r>
      <w:r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15021" w:type="dxa"/>
        <w:tblLayout w:type="fixed"/>
        <w:tblLook w:val="04A0" w:firstRow="1" w:lastRow="0" w:firstColumn="1" w:lastColumn="0" w:noHBand="0" w:noVBand="1"/>
      </w:tblPr>
      <w:tblGrid>
        <w:gridCol w:w="1294"/>
        <w:gridCol w:w="872"/>
        <w:gridCol w:w="834"/>
        <w:gridCol w:w="1213"/>
        <w:gridCol w:w="939"/>
        <w:gridCol w:w="1080"/>
        <w:gridCol w:w="1134"/>
        <w:gridCol w:w="851"/>
        <w:gridCol w:w="850"/>
        <w:gridCol w:w="851"/>
        <w:gridCol w:w="1134"/>
        <w:gridCol w:w="1276"/>
        <w:gridCol w:w="708"/>
        <w:gridCol w:w="993"/>
        <w:gridCol w:w="992"/>
      </w:tblGrid>
      <w:tr w:rsidR="00AD4C53" w:rsidRPr="008B1AC2" w14:paraId="674E7160" w14:textId="77777777" w:rsidTr="00187026">
        <w:trPr>
          <w:trHeight w:val="975"/>
        </w:trPr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8F54F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7B5E3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ncident TB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9854E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x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BD1E2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tempted to quit smoking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FAF0E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moking intens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CB91C4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Hypertensi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</w:t>
            </w: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agno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3D269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Diabet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</w:t>
            </w: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agnosi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BE78D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Age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EEB27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IV care cascade stat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03CB2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aily difficu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</w:t>
            </w: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52027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nsumed alcohol (past 30 day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F4772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mployment statu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49AA3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D17DC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Years since started smok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9390D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dvised to quit smoking</w:t>
            </w:r>
          </w:p>
        </w:tc>
      </w:tr>
      <w:tr w:rsidR="00AD4C53" w:rsidRPr="008B1AC2" w14:paraId="7C0EE8E9" w14:textId="77777777" w:rsidTr="00187026">
        <w:trPr>
          <w:trHeight w:val="288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05EEB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ncident TB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3E8D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979D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4D8E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339A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6DE4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A096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95C1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B8F2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FFB8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2497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7A2B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77C6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AA97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3D84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AD4C53" w:rsidRPr="008B1AC2" w14:paraId="37F07392" w14:textId="77777777" w:rsidTr="00187026">
        <w:trPr>
          <w:trHeight w:val="288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A2B6D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x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ED4F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4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BB14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BDC5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D754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842A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0025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70D2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F8E9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ED91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B53B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854E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D841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0411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BA78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AD4C53" w:rsidRPr="008B1AC2" w14:paraId="222C602E" w14:textId="77777777" w:rsidTr="00187026">
        <w:trPr>
          <w:trHeight w:val="529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8E8A0C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tempted to quit smoking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2B850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7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B99E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3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B319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9919D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EB1C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580F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F223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3034E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91F8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8746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5A66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F052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379B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0988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AD4C53" w:rsidRPr="008B1AC2" w14:paraId="1B40CA29" w14:textId="77777777" w:rsidTr="00187026">
        <w:trPr>
          <w:trHeight w:val="288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7279EA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moking intensity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B823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7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DE0B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4933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175F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7C4B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5087D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6292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7FF7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E333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E567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A45E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7F0B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9B1E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AABD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AD4C53" w:rsidRPr="008B1AC2" w14:paraId="2218097E" w14:textId="77777777" w:rsidTr="00187026">
        <w:trPr>
          <w:trHeight w:val="288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854E6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Hypertensio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</w:t>
            </w: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agnosi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B267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5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F1C2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2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7F3D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3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0008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0793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8173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D399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5E9D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7233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B4BF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A8EE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6603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59BC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3034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AD4C53" w:rsidRPr="008B1AC2" w14:paraId="299836AD" w14:textId="77777777" w:rsidTr="00187026">
        <w:trPr>
          <w:trHeight w:val="288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0EF02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Diabet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</w:t>
            </w: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agnosi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D719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2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BCD7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2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4704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6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4629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6757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4347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F05B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ACAD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259E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DDCA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75B7D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7A5E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2537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98A2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AD4C53" w:rsidRPr="008B1AC2" w14:paraId="59282EC9" w14:textId="77777777" w:rsidTr="00187026">
        <w:trPr>
          <w:trHeight w:val="288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64AB0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ge at enrolment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127D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8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0301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25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FCAE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6559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BB68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67D6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1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5B87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1B45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D5A6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01E4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177B3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C8C6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16FF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D78D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AD4C53" w:rsidRPr="008B1AC2" w14:paraId="5D6788A9" w14:textId="77777777" w:rsidTr="00187026">
        <w:trPr>
          <w:trHeight w:val="288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7CACE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IV care cascade statu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C2F5B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10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8CE7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2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4166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6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4CAD6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32FB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ACB6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A0AE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EF87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F059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6C28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34F6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B9ED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9CF9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0187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AD4C53" w:rsidRPr="008B1AC2" w14:paraId="70C5D84C" w14:textId="77777777" w:rsidTr="00187026">
        <w:trPr>
          <w:trHeight w:val="288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29575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aily difficulti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9014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11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42A7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68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F661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CECB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F645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9B92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F619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F08D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3867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7F77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CCFA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5702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A671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182B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AD4C53" w:rsidRPr="008B1AC2" w14:paraId="31D2A7D9" w14:textId="77777777" w:rsidTr="00187026">
        <w:trPr>
          <w:trHeight w:val="54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7E207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nsumed alcohol (past 30 days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21A6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1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C7EE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3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BB26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9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5170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E4BF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2990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394D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1D75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ED37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D3D68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9A43C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6989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A182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D210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AD4C53" w:rsidRPr="008B1AC2" w14:paraId="40F7E302" w14:textId="77777777" w:rsidTr="00187026">
        <w:trPr>
          <w:trHeight w:val="288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E0938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mployment statu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9DEE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3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A594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5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EAD2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0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3BC8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11B0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8952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D658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D9B8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22F6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1D45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BB1B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C8E2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6A48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2060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AD4C53" w:rsidRPr="008B1AC2" w14:paraId="2AAA9495" w14:textId="77777777" w:rsidTr="00187026">
        <w:trPr>
          <w:trHeight w:val="288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C9F4B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B260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1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2D435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8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D790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8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6EC7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9C5D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6DFB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19FD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D6A6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930C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E6B0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B1AC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F51E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58D7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FAE2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AD4C53" w:rsidRPr="008B1AC2" w14:paraId="10E5A688" w14:textId="77777777" w:rsidTr="00187026">
        <w:trPr>
          <w:trHeight w:val="288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2E1DB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5D343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Years since started smoking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8493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7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B22D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9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939B9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5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2BBA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36EA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9FA0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9731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F304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AD7A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1709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7589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C443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20B9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1FA5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AD4C53" w:rsidRPr="008B1AC2" w14:paraId="037C0DD0" w14:textId="77777777" w:rsidTr="00187026">
        <w:trPr>
          <w:trHeight w:val="441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25B9D" w14:textId="77777777" w:rsidR="00AD4C53" w:rsidRPr="008B1AC2" w:rsidRDefault="00AD4C53" w:rsidP="001870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dvised to quit smoking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7652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3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EAED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47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5659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22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5C69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1E4E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38169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6247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FC0E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A31D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7D75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B6E3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03F3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40D2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6CF7" w14:textId="77777777" w:rsidR="00AD4C53" w:rsidRPr="008B1AC2" w:rsidRDefault="00AD4C53" w:rsidP="001870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8B1AC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000</w:t>
            </w:r>
          </w:p>
        </w:tc>
      </w:tr>
    </w:tbl>
    <w:p w14:paraId="492A9305" w14:textId="77777777" w:rsidR="00AD4C53" w:rsidRDefault="00AD4C53" w:rsidP="00AD4C53">
      <w:pPr>
        <w:rPr>
          <w:rFonts w:ascii="Times New Roman" w:hAnsi="Times New Roman" w:cs="Times New Roman"/>
        </w:rPr>
      </w:pPr>
    </w:p>
    <w:p w14:paraId="638C7767" w14:textId="0156F1F9" w:rsidR="0091276E" w:rsidRDefault="00AD4C53" w:rsidP="00AD4C53">
      <w:r w:rsidRPr="001B413C">
        <w:rPr>
          <w:rFonts w:ascii="Times New Roman" w:hAnsi="Times New Roman" w:cs="Times New Roman"/>
        </w:rPr>
        <w:t xml:space="preserve">SES: </w:t>
      </w:r>
      <w:r>
        <w:rPr>
          <w:rFonts w:ascii="Times New Roman" w:hAnsi="Times New Roman" w:cs="Times New Roman"/>
        </w:rPr>
        <w:t>s</w:t>
      </w:r>
      <w:r w:rsidRPr="001B413C">
        <w:rPr>
          <w:rFonts w:ascii="Times New Roman" w:hAnsi="Times New Roman" w:cs="Times New Roman"/>
        </w:rPr>
        <w:t xml:space="preserve">ocioeconomic status, TB: </w:t>
      </w:r>
      <w:r>
        <w:rPr>
          <w:rFonts w:ascii="Times New Roman" w:hAnsi="Times New Roman" w:cs="Times New Roman"/>
        </w:rPr>
        <w:t>t</w:t>
      </w:r>
      <w:r w:rsidRPr="001B413C">
        <w:rPr>
          <w:rFonts w:ascii="Times New Roman" w:hAnsi="Times New Roman" w:cs="Times New Roman"/>
        </w:rPr>
        <w:t>ubercul</w:t>
      </w:r>
      <w:r>
        <w:rPr>
          <w:rFonts w:ascii="Times New Roman" w:hAnsi="Times New Roman" w:cs="Times New Roman"/>
        </w:rPr>
        <w:t>osis.</w:t>
      </w:r>
    </w:p>
    <w:sectPr w:rsidR="0091276E" w:rsidSect="00AD4C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C53"/>
    <w:rsid w:val="000D6F14"/>
    <w:rsid w:val="003F7A4A"/>
    <w:rsid w:val="0091276E"/>
    <w:rsid w:val="00AD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CB7DEA1"/>
  <w15:chartTrackingRefBased/>
  <w15:docId w15:val="{303687A0-2BBB-4F97-AF85-F65CAAEF8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C53"/>
  </w:style>
  <w:style w:type="paragraph" w:styleId="Heading1">
    <w:name w:val="heading 1"/>
    <w:basedOn w:val="Normal"/>
    <w:next w:val="Normal"/>
    <w:link w:val="Heading1Char"/>
    <w:uiPriority w:val="9"/>
    <w:qFormat/>
    <w:rsid w:val="00AD4C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C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C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C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C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C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C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C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C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C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C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C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C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C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C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C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C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C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C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C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C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C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C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C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C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C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C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C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 Sewpaul</dc:creator>
  <cp:keywords/>
  <dc:description/>
  <cp:lastModifiedBy>Ronel Sewpaul</cp:lastModifiedBy>
  <cp:revision>1</cp:revision>
  <dcterms:created xsi:type="dcterms:W3CDTF">2025-01-02T13:24:00Z</dcterms:created>
  <dcterms:modified xsi:type="dcterms:W3CDTF">2025-01-02T13:25:00Z</dcterms:modified>
</cp:coreProperties>
</file>